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8BAA" w14:textId="47B22A9E" w:rsidR="00A02B49" w:rsidRPr="00BA66DD" w:rsidRDefault="00A02B49" w:rsidP="00585A6C">
      <w:pPr>
        <w:spacing w:after="0" w:line="480" w:lineRule="auto"/>
        <w:ind w:leftChars="-515" w:left="-1133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BA66DD">
        <w:rPr>
          <w:rFonts w:ascii="Times New Roman" w:hAnsi="Times New Roman" w:cs="Times New Roman"/>
          <w:b/>
          <w:sz w:val="21"/>
          <w:szCs w:val="21"/>
          <w:lang w:val="en-GB"/>
        </w:rPr>
        <w:t xml:space="preserve">Supplementary Table 1 </w:t>
      </w:r>
      <w:r w:rsidRPr="00BA66DD">
        <w:rPr>
          <w:rFonts w:ascii="Times New Roman" w:hAnsi="Times New Roman" w:cs="Times New Roman"/>
          <w:sz w:val="21"/>
          <w:szCs w:val="21"/>
          <w:lang w:val="en-GB"/>
        </w:rPr>
        <w:t>Pre-implant clinical features included in the analysis</w:t>
      </w:r>
    </w:p>
    <w:tbl>
      <w:tblPr>
        <w:tblStyle w:val="a7"/>
        <w:tblW w:w="1034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2835"/>
        <w:gridCol w:w="2126"/>
        <w:gridCol w:w="2126"/>
      </w:tblGrid>
      <w:tr w:rsidR="00A02B49" w:rsidRPr="00BA66DD" w14:paraId="299C11E1" w14:textId="77777777" w:rsidTr="00585A6C">
        <w:tc>
          <w:tcPr>
            <w:tcW w:w="1560" w:type="dxa"/>
            <w:vAlign w:val="center"/>
          </w:tcPr>
          <w:p w14:paraId="6A810BDC" w14:textId="77777777" w:rsidR="00A02B49" w:rsidRPr="00BA66DD" w:rsidRDefault="00A02B49" w:rsidP="00580582">
            <w:pPr>
              <w:spacing w:after="0" w:line="240" w:lineRule="auto"/>
              <w:ind w:leftChars="-49" w:left="-108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 xml:space="preserve">Demographics </w:t>
            </w:r>
          </w:p>
        </w:tc>
        <w:tc>
          <w:tcPr>
            <w:tcW w:w="1701" w:type="dxa"/>
            <w:vAlign w:val="center"/>
          </w:tcPr>
          <w:p w14:paraId="73B0E66A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Comorbidities</w:t>
            </w:r>
          </w:p>
        </w:tc>
        <w:tc>
          <w:tcPr>
            <w:tcW w:w="2835" w:type="dxa"/>
            <w:vAlign w:val="center"/>
          </w:tcPr>
          <w:p w14:paraId="64845522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ECG</w:t>
            </w:r>
            <w:r w:rsidRPr="00BA66DD"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  <w:t>/</w:t>
            </w:r>
            <w:r w:rsidRPr="00BA66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A66DD"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  <w:t>imaging parameters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vAlign w:val="center"/>
          </w:tcPr>
          <w:p w14:paraId="43C2F77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Laboratory Results</w:t>
            </w:r>
          </w:p>
        </w:tc>
      </w:tr>
      <w:tr w:rsidR="00A02B49" w:rsidRPr="00BA66DD" w14:paraId="24570D94" w14:textId="77777777" w:rsidTr="00585A6C">
        <w:trPr>
          <w:trHeight w:val="4970"/>
        </w:trPr>
        <w:tc>
          <w:tcPr>
            <w:tcW w:w="1560" w:type="dxa"/>
            <w:tcBorders>
              <w:bottom w:val="single" w:sz="4" w:space="0" w:color="auto"/>
            </w:tcBorders>
          </w:tcPr>
          <w:p w14:paraId="6366BE6D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age </w:t>
            </w:r>
          </w:p>
          <w:p w14:paraId="77A445B1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ender</w:t>
            </w:r>
          </w:p>
          <w:p w14:paraId="74129F4B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eight</w:t>
            </w:r>
          </w:p>
          <w:p w14:paraId="0975F42A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eight</w:t>
            </w:r>
          </w:p>
          <w:p w14:paraId="0D24A2BD" w14:textId="77777777" w:rsidR="00A02B49" w:rsidRPr="00BA66DD" w:rsidRDefault="00A02B49" w:rsidP="00580582">
            <w:pPr>
              <w:spacing w:after="0" w:line="240" w:lineRule="auto"/>
              <w:ind w:firstLineChars="200" w:firstLine="42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BP</w:t>
            </w:r>
          </w:p>
          <w:p w14:paraId="5183D7F8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011E7C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ypertension</w:t>
            </w:r>
          </w:p>
          <w:p w14:paraId="27FB4946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iabetes mellitus</w:t>
            </w:r>
          </w:p>
          <w:p w14:paraId="6E36CE2E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troke</w:t>
            </w:r>
          </w:p>
          <w:p w14:paraId="4790AD0D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trial fibrillation</w:t>
            </w:r>
          </w:p>
          <w:p w14:paraId="144BACC2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umor</w:t>
            </w:r>
            <w:proofErr w:type="spellEnd"/>
          </w:p>
          <w:p w14:paraId="362F4A92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OSA</w:t>
            </w:r>
          </w:p>
          <w:p w14:paraId="4F4C9070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PAD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474E0AE1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eart rate</w:t>
            </w:r>
          </w:p>
          <w:p w14:paraId="18042CB0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-R interval.</w:t>
            </w:r>
          </w:p>
          <w:p w14:paraId="7333125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RS duration</w:t>
            </w:r>
          </w:p>
          <w:p w14:paraId="09534224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T Interval</w:t>
            </w:r>
          </w:p>
          <w:p w14:paraId="5A1D0AE9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orrected QT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nterval</w:t>
            </w:r>
          </w:p>
          <w:p w14:paraId="27387073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eft atrial diameter</w:t>
            </w:r>
          </w:p>
          <w:p w14:paraId="3B3EC38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right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atrial diameter</w:t>
            </w:r>
          </w:p>
          <w:p w14:paraId="71DF93B0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ight ventricular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iameter</w:t>
            </w:r>
          </w:p>
          <w:p w14:paraId="2931C6FE" w14:textId="77777777" w:rsidR="00A02B49" w:rsidRPr="00BA66DD" w:rsidRDefault="00A02B49" w:rsidP="000F281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eft Ventricular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ypertrophy</w:t>
            </w:r>
          </w:p>
          <w:p w14:paraId="75ABC215" w14:textId="77777777" w:rsidR="00A02B49" w:rsidRPr="00BA66DD" w:rsidRDefault="00A02B49" w:rsidP="000F281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         LVEF</w:t>
            </w:r>
          </w:p>
          <w:p w14:paraId="5941883A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fldChar w:fldCharType="begin"/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instrText xml:space="preserve"> HYPERLINK "http://abbr.dict.cn/left%20ventricular%20diastolic%20dimension/lvdd" \t "_blank" </w:instrTex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fldChar w:fldCharType="separate"/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VDD</w:t>
            </w:r>
            <w:bookmarkStart w:id="0" w:name="_Hlt112673062"/>
            <w:bookmarkStart w:id="1" w:name="_Hlt112673063"/>
            <w:bookmarkEnd w:id="0"/>
            <w:bookmarkEnd w:id="1"/>
          </w:p>
          <w:p w14:paraId="421408CA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fldChar w:fldCharType="end"/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VST</w:t>
            </w:r>
          </w:p>
          <w:p w14:paraId="15A2008E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/A ratio</w:t>
            </w:r>
          </w:p>
          <w:p w14:paraId="02FC12E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/e'</w:t>
            </w:r>
          </w:p>
          <w:p w14:paraId="1B6D7D5C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R-Carotid-IMT</w:t>
            </w:r>
          </w:p>
          <w:p w14:paraId="526F05AB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L-Carotid-IMT</w:t>
            </w:r>
          </w:p>
          <w:p w14:paraId="08395A66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CAC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B667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hite blood cell</w:t>
            </w:r>
          </w:p>
          <w:p w14:paraId="0F5B3B81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aemoglobin</w:t>
            </w:r>
          </w:p>
          <w:p w14:paraId="3A066C2D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latelets</w:t>
            </w:r>
          </w:p>
          <w:p w14:paraId="2370C98D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neutrophils</w:t>
            </w:r>
          </w:p>
          <w:p w14:paraId="38F0D979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s</w:t>
            </w:r>
            <w:proofErr w:type="spellEnd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CRP</w:t>
            </w:r>
          </w:p>
          <w:p w14:paraId="0AD3DA17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NT-</w:t>
            </w: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roBNP</w:t>
            </w:r>
            <w:proofErr w:type="spellEnd"/>
          </w:p>
          <w:p w14:paraId="7C6263BE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-dimer</w:t>
            </w:r>
          </w:p>
          <w:p w14:paraId="6599637C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reatine kinase</w:t>
            </w:r>
          </w:p>
          <w:p w14:paraId="488A88CD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reatine kinase isoenzyme</w:t>
            </w:r>
          </w:p>
          <w:p w14:paraId="05AF0AE0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roponin I</w:t>
            </w:r>
          </w:p>
          <w:p w14:paraId="2740E428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otal cholesterol</w:t>
            </w:r>
          </w:p>
          <w:p w14:paraId="7F7D8F8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riglycerides</w:t>
            </w:r>
          </w:p>
          <w:p w14:paraId="0EF7DBFA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DL-C</w:t>
            </w:r>
          </w:p>
          <w:p w14:paraId="55BEC6A2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DL-C</w:t>
            </w:r>
          </w:p>
          <w:p w14:paraId="12D71344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lkaline Phosphatase</w:t>
            </w:r>
          </w:p>
          <w:p w14:paraId="600AC61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spartate Aminotransfer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FE2E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lanine aminotransferase</w:t>
            </w:r>
          </w:p>
          <w:p w14:paraId="68ECE96C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γ-</w:t>
            </w:r>
            <w:proofErr w:type="spellStart"/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Glutamyltransferase</w:t>
            </w:r>
            <w:proofErr w:type="spellEnd"/>
          </w:p>
          <w:p w14:paraId="63C3D5B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Homocysteine</w:t>
            </w:r>
          </w:p>
          <w:p w14:paraId="6AEA7C29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lipoprotein a</w:t>
            </w:r>
          </w:p>
          <w:p w14:paraId="40AA10F4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polipoprotein AI</w:t>
            </w:r>
          </w:p>
          <w:p w14:paraId="57593562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polipoprotein B</w:t>
            </w:r>
          </w:p>
          <w:p w14:paraId="1461DB27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Glucose</w:t>
            </w:r>
          </w:p>
          <w:p w14:paraId="092125E3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proofErr w:type="spellStart"/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hemoglobin</w:t>
            </w:r>
            <w:proofErr w:type="spellEnd"/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A1c</w:t>
            </w:r>
          </w:p>
          <w:p w14:paraId="57B72A37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erum creatinine</w:t>
            </w:r>
          </w:p>
          <w:p w14:paraId="28DB5507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erum uric acid</w:t>
            </w:r>
          </w:p>
          <w:p w14:paraId="0159A73E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erum urea</w:t>
            </w:r>
          </w:p>
          <w:p w14:paraId="6771A3C1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TSH</w:t>
            </w:r>
          </w:p>
          <w:p w14:paraId="0DA3FFBB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Free Triiodothyronine</w:t>
            </w:r>
          </w:p>
          <w:p w14:paraId="679654FD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free thyroxine</w:t>
            </w:r>
          </w:p>
          <w:p w14:paraId="0D4766A0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erum sodium</w:t>
            </w:r>
          </w:p>
          <w:p w14:paraId="0738AD25" w14:textId="77777777" w:rsidR="00A02B49" w:rsidRPr="00BA66DD" w:rsidRDefault="00A02B49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erum potassium</w:t>
            </w:r>
          </w:p>
        </w:tc>
      </w:tr>
      <w:tr w:rsidR="00A02B49" w:rsidRPr="00BA66DD" w14:paraId="283EBE7A" w14:textId="77777777" w:rsidTr="00585A6C">
        <w:trPr>
          <w:trHeight w:val="1241"/>
        </w:trPr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0B5E4" w14:textId="77777777" w:rsidR="00A02B49" w:rsidRPr="00BA66DD" w:rsidRDefault="00A02B49" w:rsidP="000F2810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BP,</w:t>
            </w:r>
            <w:r w:rsidRPr="00BA66DD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ystolic blood pressure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;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OSA, Obstructive Sleep </w:t>
            </w: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pnea</w:t>
            </w:r>
            <w:proofErr w:type="spellEnd"/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; LVEF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, left ventricular ejection fraction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; LVD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, left ventricular end diastolic dimension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;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IVST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,</w:t>
            </w:r>
            <w:r w:rsidRPr="00BA66DD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nterventricular septal thickness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;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E/A ratio, the ratio of E to mitral peak velocity of late filling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;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/e'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, 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the ratio of mitral peak velocity of early filling to early diastolic mitral annular </w:t>
            </w: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velocity;IMT</w:t>
            </w:r>
            <w:proofErr w:type="spellEnd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, intima-media </w:t>
            </w: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hickness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;CACS</w:t>
            </w:r>
            <w:proofErr w:type="spellEnd"/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,</w:t>
            </w:r>
            <w:r w:rsidRPr="00BA66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Coronary artery calcium score;</w:t>
            </w:r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s</w:t>
            </w:r>
            <w:proofErr w:type="spellEnd"/>
            <w:r w:rsidRPr="00BA66D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CRP, high-sensitivity C-reactive protein; HDL-C, high-density lipoprotein cholesterol; LDL-C, low-density lipoprotein cholesterol; TSH, thyroid-stimulating hormone</w:t>
            </w:r>
            <w:r w:rsidRPr="00BA66D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.</w:t>
            </w:r>
          </w:p>
        </w:tc>
      </w:tr>
    </w:tbl>
    <w:p w14:paraId="010A2347" w14:textId="77777777" w:rsidR="00E2670B" w:rsidRPr="00BA66DD" w:rsidRDefault="00E2670B">
      <w:pPr>
        <w:rPr>
          <w:rFonts w:ascii="Times New Roman" w:hAnsi="Times New Roman" w:cs="Times New Roman"/>
          <w:sz w:val="21"/>
          <w:szCs w:val="21"/>
        </w:rPr>
      </w:pPr>
    </w:p>
    <w:sectPr w:rsidR="00E2670B" w:rsidRPr="00BA6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43466" w14:textId="77777777" w:rsidR="00D11A61" w:rsidRDefault="00D11A61" w:rsidP="00A02B49">
      <w:pPr>
        <w:spacing w:after="0" w:line="240" w:lineRule="auto"/>
      </w:pPr>
      <w:r>
        <w:separator/>
      </w:r>
    </w:p>
  </w:endnote>
  <w:endnote w:type="continuationSeparator" w:id="0">
    <w:p w14:paraId="46363D24" w14:textId="77777777" w:rsidR="00D11A61" w:rsidRDefault="00D11A61" w:rsidP="00A02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5049E" w14:textId="77777777" w:rsidR="00D11A61" w:rsidRDefault="00D11A61" w:rsidP="00A02B49">
      <w:pPr>
        <w:spacing w:after="0" w:line="240" w:lineRule="auto"/>
      </w:pPr>
      <w:r>
        <w:separator/>
      </w:r>
    </w:p>
  </w:footnote>
  <w:footnote w:type="continuationSeparator" w:id="0">
    <w:p w14:paraId="3107A54B" w14:textId="77777777" w:rsidR="00D11A61" w:rsidRDefault="00D11A61" w:rsidP="00A02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NjI0NzE1tDA1NDVU0lEKTi0uzszPAykwrAUAtUNM1ywAAAA="/>
  </w:docVars>
  <w:rsids>
    <w:rsidRoot w:val="00F7520E"/>
    <w:rsid w:val="00580582"/>
    <w:rsid w:val="00585A6C"/>
    <w:rsid w:val="006A73E9"/>
    <w:rsid w:val="00A02B49"/>
    <w:rsid w:val="00AB66B0"/>
    <w:rsid w:val="00BA66DD"/>
    <w:rsid w:val="00D11A61"/>
    <w:rsid w:val="00E2670B"/>
    <w:rsid w:val="00F7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6541C"/>
  <w15:chartTrackingRefBased/>
  <w15:docId w15:val="{63554760-F50D-4743-8D82-B8AE5CBD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B49"/>
    <w:pPr>
      <w:spacing w:after="160" w:line="259" w:lineRule="auto"/>
    </w:pPr>
    <w:rPr>
      <w:rFonts w:eastAsiaTheme="minorHAnsi"/>
      <w:kern w:val="0"/>
      <w:sz w:val="22"/>
      <w:lang w:val="hu-H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B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02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B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02B49"/>
    <w:rPr>
      <w:sz w:val="18"/>
      <w:szCs w:val="18"/>
    </w:rPr>
  </w:style>
  <w:style w:type="table" w:styleId="a7">
    <w:name w:val="Table Grid"/>
    <w:basedOn w:val="a1"/>
    <w:uiPriority w:val="39"/>
    <w:rsid w:val="00A02B4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weili87@outlook.com</dc:creator>
  <cp:keywords/>
  <dc:description/>
  <cp:lastModifiedBy>panweili87@outlook.com</cp:lastModifiedBy>
  <cp:revision>5</cp:revision>
  <dcterms:created xsi:type="dcterms:W3CDTF">2022-09-06T10:02:00Z</dcterms:created>
  <dcterms:modified xsi:type="dcterms:W3CDTF">2022-09-06T10:05:00Z</dcterms:modified>
</cp:coreProperties>
</file>